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EC3AA2" w14:textId="26AC32B4" w:rsidR="0092415E" w:rsidRPr="008C5913" w:rsidRDefault="0092415E">
      <w:pPr>
        <w:rPr>
          <w:rFonts w:ascii="Times New Roman" w:hAnsi="Times New Roman" w:cs="Times New Roman"/>
          <w:szCs w:val="20"/>
        </w:rPr>
      </w:pPr>
      <w:r w:rsidRPr="008C5913">
        <w:rPr>
          <w:rFonts w:ascii="Times New Roman" w:hAnsi="Times New Roman" w:cs="Times New Roman"/>
          <w:szCs w:val="20"/>
        </w:rPr>
        <w:t>Supplement</w:t>
      </w:r>
      <w:r w:rsidR="001B21A6">
        <w:rPr>
          <w:rFonts w:ascii="Times New Roman" w:hAnsi="Times New Roman" w:cs="Times New Roman"/>
          <w:szCs w:val="20"/>
        </w:rPr>
        <w:t xml:space="preserve">ary </w:t>
      </w:r>
      <w:bookmarkStart w:id="0" w:name="_GoBack"/>
      <w:bookmarkEnd w:id="0"/>
      <w:r w:rsidRPr="008C5913">
        <w:rPr>
          <w:rFonts w:ascii="Times New Roman" w:hAnsi="Times New Roman" w:cs="Times New Roman"/>
          <w:szCs w:val="20"/>
        </w:rPr>
        <w:t xml:space="preserve">Table </w:t>
      </w:r>
      <w:r w:rsidR="00405311">
        <w:rPr>
          <w:rFonts w:ascii="Times New Roman" w:hAnsi="Times New Roman" w:cs="Times New Roman"/>
          <w:szCs w:val="20"/>
        </w:rPr>
        <w:t>2.</w:t>
      </w:r>
      <w:r w:rsidRPr="008C5913">
        <w:rPr>
          <w:rFonts w:ascii="Times New Roman" w:hAnsi="Times New Roman" w:cs="Times New Roman"/>
          <w:szCs w:val="20"/>
        </w:rPr>
        <w:t xml:space="preserve"> Keywords for classification of medication</w:t>
      </w:r>
    </w:p>
    <w:tbl>
      <w:tblPr>
        <w:tblStyle w:val="2"/>
        <w:tblW w:w="0" w:type="auto"/>
        <w:tblLayout w:type="fixed"/>
        <w:tblLook w:val="04A0" w:firstRow="1" w:lastRow="0" w:firstColumn="1" w:lastColumn="0" w:noHBand="0" w:noVBand="1"/>
      </w:tblPr>
      <w:tblGrid>
        <w:gridCol w:w="3119"/>
        <w:gridCol w:w="2551"/>
        <w:gridCol w:w="3261"/>
      </w:tblGrid>
      <w:tr w:rsidR="00F7760F" w:rsidRPr="008C5913" w14:paraId="2BACDA85" w14:textId="77777777" w:rsidTr="00F7760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14:paraId="64C0B36A" w14:textId="502FBC86" w:rsidR="00F7760F" w:rsidRPr="008C5913" w:rsidRDefault="00F7760F" w:rsidP="004B659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nticholinergic</w:t>
            </w:r>
          </w:p>
        </w:tc>
        <w:tc>
          <w:tcPr>
            <w:tcW w:w="2551" w:type="dxa"/>
            <w:noWrap/>
            <w:hideMark/>
          </w:tcPr>
          <w:p w14:paraId="4FAFDEEB" w14:textId="6F6A7421" w:rsidR="00F7760F" w:rsidRPr="008C5913" w:rsidRDefault="00F7760F" w:rsidP="004B6593">
            <w:pPr>
              <w:widowControl/>
              <w:wordWrap/>
              <w:autoSpaceDE/>
              <w:autoSpaceDN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H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pnotics and sedatives</w:t>
            </w:r>
          </w:p>
        </w:tc>
        <w:tc>
          <w:tcPr>
            <w:tcW w:w="3261" w:type="dxa"/>
            <w:noWrap/>
            <w:hideMark/>
          </w:tcPr>
          <w:p w14:paraId="2907CF6A" w14:textId="3DECE9B7" w:rsidR="00F7760F" w:rsidRPr="008C5913" w:rsidRDefault="00F7760F" w:rsidP="004B6593">
            <w:pPr>
              <w:widowControl/>
              <w:wordWrap/>
              <w:autoSpaceDE/>
              <w:autoSpaceDN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pioid</w:t>
            </w:r>
          </w:p>
        </w:tc>
      </w:tr>
      <w:tr w:rsidR="00F7760F" w:rsidRPr="008C5913" w14:paraId="37767E29" w14:textId="77777777" w:rsidTr="00F776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14:paraId="19C6A4C8" w14:textId="31032508" w:rsidR="00F7760F" w:rsidRPr="007B2820" w:rsidRDefault="00F7760F" w:rsidP="004B659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Cs w:val="20"/>
              </w:rPr>
            </w:pPr>
            <w:r w:rsidRPr="007B2820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Cs w:val="20"/>
              </w:rPr>
              <w:t>Amantadine</w:t>
            </w:r>
          </w:p>
        </w:tc>
        <w:tc>
          <w:tcPr>
            <w:tcW w:w="2551" w:type="dxa"/>
            <w:noWrap/>
            <w:hideMark/>
          </w:tcPr>
          <w:p w14:paraId="74AC3E68" w14:textId="5A854C0B" w:rsidR="00F7760F" w:rsidRPr="007B2820" w:rsidRDefault="00F7760F" w:rsidP="004B65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28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lprazolam</w:t>
            </w:r>
          </w:p>
        </w:tc>
        <w:tc>
          <w:tcPr>
            <w:tcW w:w="3261" w:type="dxa"/>
            <w:noWrap/>
            <w:hideMark/>
          </w:tcPr>
          <w:p w14:paraId="0EE30D00" w14:textId="0AC0AD99" w:rsidR="00F7760F" w:rsidRPr="007B2820" w:rsidRDefault="00F7760F" w:rsidP="004B65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28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uprenorphine</w:t>
            </w:r>
          </w:p>
        </w:tc>
      </w:tr>
      <w:tr w:rsidR="00F7760F" w:rsidRPr="008C5913" w14:paraId="6B942344" w14:textId="77777777" w:rsidTr="00F7760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14:paraId="662E7F61" w14:textId="5BCC66A8" w:rsidR="00F7760F" w:rsidRPr="007B2820" w:rsidRDefault="00F7760F" w:rsidP="004B659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Cs w:val="20"/>
              </w:rPr>
            </w:pPr>
            <w:r w:rsidRPr="007B2820">
              <w:rPr>
                <w:rFonts w:ascii="Times New Roman" w:eastAsia="맑은 고딕" w:hAnsi="Times New Roman" w:cs="Times New Roman" w:hint="eastAsia"/>
                <w:b w:val="0"/>
                <w:bCs w:val="0"/>
                <w:color w:val="000000"/>
                <w:kern w:val="0"/>
                <w:szCs w:val="20"/>
              </w:rPr>
              <w:t>A</w:t>
            </w:r>
            <w:r w:rsidRPr="007B2820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Cs w:val="20"/>
              </w:rPr>
              <w:t>mitriptyline</w:t>
            </w:r>
          </w:p>
        </w:tc>
        <w:tc>
          <w:tcPr>
            <w:tcW w:w="2551" w:type="dxa"/>
            <w:noWrap/>
            <w:hideMark/>
          </w:tcPr>
          <w:p w14:paraId="20D9A7DF" w14:textId="7AECAA79" w:rsidR="00F7760F" w:rsidRPr="007B2820" w:rsidRDefault="00F7760F" w:rsidP="004B65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28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lonazepam</w:t>
            </w:r>
          </w:p>
        </w:tc>
        <w:tc>
          <w:tcPr>
            <w:tcW w:w="3261" w:type="dxa"/>
            <w:noWrap/>
            <w:hideMark/>
          </w:tcPr>
          <w:p w14:paraId="5909E49C" w14:textId="3A87F3EB" w:rsidR="00F7760F" w:rsidRPr="007B2820" w:rsidRDefault="00F7760F" w:rsidP="004B65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28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entanyl</w:t>
            </w:r>
          </w:p>
        </w:tc>
      </w:tr>
      <w:tr w:rsidR="00F7760F" w:rsidRPr="008C5913" w14:paraId="1A6C29C3" w14:textId="77777777" w:rsidTr="00F776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14:paraId="7A3A4FBF" w14:textId="7D7290DE" w:rsidR="00F7760F" w:rsidRPr="007B2820" w:rsidRDefault="00F7760F" w:rsidP="004B659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Cs w:val="20"/>
              </w:rPr>
            </w:pPr>
            <w:r w:rsidRPr="007B2820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Cs w:val="20"/>
              </w:rPr>
              <w:t>Amoxapine</w:t>
            </w:r>
          </w:p>
        </w:tc>
        <w:tc>
          <w:tcPr>
            <w:tcW w:w="2551" w:type="dxa"/>
            <w:noWrap/>
            <w:hideMark/>
          </w:tcPr>
          <w:p w14:paraId="2A124D92" w14:textId="4AD18765" w:rsidR="00F7760F" w:rsidRPr="007B2820" w:rsidRDefault="00F7760F" w:rsidP="004B65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28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iazepam</w:t>
            </w:r>
          </w:p>
        </w:tc>
        <w:tc>
          <w:tcPr>
            <w:tcW w:w="3261" w:type="dxa"/>
            <w:noWrap/>
            <w:hideMark/>
          </w:tcPr>
          <w:p w14:paraId="1B36A532" w14:textId="38B707E7" w:rsidR="00F7760F" w:rsidRPr="007B2820" w:rsidRDefault="00F7760F" w:rsidP="004B65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28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xycodone</w:t>
            </w:r>
          </w:p>
        </w:tc>
      </w:tr>
      <w:tr w:rsidR="00F7760F" w:rsidRPr="008C5913" w14:paraId="5450CC8E" w14:textId="77777777" w:rsidTr="00F7760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14:paraId="30BC7EA5" w14:textId="001EBC6B" w:rsidR="00F7760F" w:rsidRPr="007B2820" w:rsidRDefault="00F7760F" w:rsidP="004B659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Cs w:val="20"/>
              </w:rPr>
            </w:pPr>
            <w:r w:rsidRPr="007B2820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Cs w:val="20"/>
              </w:rPr>
              <w:t>Atropine</w:t>
            </w:r>
          </w:p>
        </w:tc>
        <w:tc>
          <w:tcPr>
            <w:tcW w:w="2551" w:type="dxa"/>
            <w:noWrap/>
            <w:hideMark/>
          </w:tcPr>
          <w:p w14:paraId="4A534AF2" w14:textId="21EE1899" w:rsidR="00F7760F" w:rsidRPr="007B2820" w:rsidRDefault="00F7760F" w:rsidP="004B65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28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tizolam</w:t>
            </w:r>
          </w:p>
        </w:tc>
        <w:tc>
          <w:tcPr>
            <w:tcW w:w="3261" w:type="dxa"/>
            <w:noWrap/>
            <w:hideMark/>
          </w:tcPr>
          <w:p w14:paraId="786EF8EE" w14:textId="1B47D6BA" w:rsidR="00F7760F" w:rsidRPr="007B2820" w:rsidRDefault="00F7760F" w:rsidP="004B65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28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ramadol</w:t>
            </w:r>
          </w:p>
        </w:tc>
      </w:tr>
      <w:tr w:rsidR="00F7760F" w:rsidRPr="008C5913" w14:paraId="6ECF6539" w14:textId="77777777" w:rsidTr="00F776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14:paraId="7D10FE65" w14:textId="676AEF6B" w:rsidR="00F7760F" w:rsidRPr="007B2820" w:rsidRDefault="00F7760F" w:rsidP="004B659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Cs w:val="20"/>
              </w:rPr>
            </w:pPr>
            <w:proofErr w:type="spellStart"/>
            <w:r w:rsidRPr="007B2820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Cs w:val="20"/>
              </w:rPr>
              <w:t>Benzotropine</w:t>
            </w:r>
            <w:proofErr w:type="spellEnd"/>
          </w:p>
        </w:tc>
        <w:tc>
          <w:tcPr>
            <w:tcW w:w="2551" w:type="dxa"/>
            <w:noWrap/>
            <w:hideMark/>
          </w:tcPr>
          <w:p w14:paraId="0FFC5B69" w14:textId="47ABC293" w:rsidR="00F7760F" w:rsidRPr="007B2820" w:rsidRDefault="00F7760F" w:rsidP="004B65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28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lurazepam</w:t>
            </w:r>
          </w:p>
        </w:tc>
        <w:tc>
          <w:tcPr>
            <w:tcW w:w="3261" w:type="dxa"/>
            <w:noWrap/>
            <w:hideMark/>
          </w:tcPr>
          <w:p w14:paraId="5F4B8237" w14:textId="4197635E" w:rsidR="00F7760F" w:rsidRPr="007B2820" w:rsidRDefault="00F7760F" w:rsidP="004B65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28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ramadol/acetaminophen</w:t>
            </w:r>
          </w:p>
        </w:tc>
      </w:tr>
      <w:tr w:rsidR="00F7760F" w:rsidRPr="008C5913" w14:paraId="2F79A75E" w14:textId="77777777" w:rsidTr="00F7760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14:paraId="77C1E79A" w14:textId="750C21BA" w:rsidR="00F7760F" w:rsidRPr="007B2820" w:rsidRDefault="00F7760F" w:rsidP="004B659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Cs w:val="20"/>
              </w:rPr>
            </w:pPr>
            <w:r w:rsidRPr="007B2820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Cs w:val="20"/>
              </w:rPr>
              <w:t>Brompheniramine</w:t>
            </w:r>
          </w:p>
        </w:tc>
        <w:tc>
          <w:tcPr>
            <w:tcW w:w="2551" w:type="dxa"/>
            <w:noWrap/>
            <w:hideMark/>
          </w:tcPr>
          <w:p w14:paraId="64DEED63" w14:textId="516F7716" w:rsidR="00F7760F" w:rsidRPr="007B2820" w:rsidRDefault="00F7760F" w:rsidP="004B65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28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orazepam</w:t>
            </w:r>
          </w:p>
        </w:tc>
        <w:tc>
          <w:tcPr>
            <w:tcW w:w="3261" w:type="dxa"/>
            <w:noWrap/>
            <w:hideMark/>
          </w:tcPr>
          <w:p w14:paraId="5745E547" w14:textId="013BF990" w:rsidR="00F7760F" w:rsidRPr="007B2820" w:rsidRDefault="00F7760F" w:rsidP="004B65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F7760F" w:rsidRPr="008C5913" w14:paraId="1DDEF928" w14:textId="77777777" w:rsidTr="00F776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14:paraId="2A3D742A" w14:textId="7F4820E8" w:rsidR="00F7760F" w:rsidRPr="007B2820" w:rsidRDefault="00F7760F" w:rsidP="004B659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Cs w:val="20"/>
              </w:rPr>
            </w:pPr>
            <w:r w:rsidRPr="007B2820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Cs w:val="20"/>
              </w:rPr>
              <w:t>Carbamazepine</w:t>
            </w:r>
          </w:p>
        </w:tc>
        <w:tc>
          <w:tcPr>
            <w:tcW w:w="2551" w:type="dxa"/>
            <w:noWrap/>
            <w:hideMark/>
          </w:tcPr>
          <w:p w14:paraId="129E3F0F" w14:textId="70171980" w:rsidR="00F7760F" w:rsidRPr="007B2820" w:rsidRDefault="00F7760F" w:rsidP="004B65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28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xazepam</w:t>
            </w:r>
          </w:p>
        </w:tc>
        <w:tc>
          <w:tcPr>
            <w:tcW w:w="3261" w:type="dxa"/>
            <w:noWrap/>
            <w:hideMark/>
          </w:tcPr>
          <w:p w14:paraId="5BE5E715" w14:textId="11D70733" w:rsidR="00F7760F" w:rsidRPr="007B2820" w:rsidRDefault="00F7760F" w:rsidP="004B65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F7760F" w:rsidRPr="008C5913" w14:paraId="71DB4037" w14:textId="77777777" w:rsidTr="00F7760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14:paraId="11CCE6FE" w14:textId="7EDD118B" w:rsidR="00F7760F" w:rsidRPr="007B2820" w:rsidRDefault="00F7760F" w:rsidP="004B659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Cs w:val="20"/>
              </w:rPr>
            </w:pPr>
            <w:r w:rsidRPr="007B2820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Cs w:val="20"/>
              </w:rPr>
              <w:t>Carbinoxamine</w:t>
            </w:r>
          </w:p>
        </w:tc>
        <w:tc>
          <w:tcPr>
            <w:tcW w:w="2551" w:type="dxa"/>
            <w:noWrap/>
            <w:hideMark/>
          </w:tcPr>
          <w:p w14:paraId="7CC65FD5" w14:textId="1F3F3CED" w:rsidR="00F7760F" w:rsidRPr="007B2820" w:rsidRDefault="00F7760F" w:rsidP="004B65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28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riazolam</w:t>
            </w:r>
          </w:p>
        </w:tc>
        <w:tc>
          <w:tcPr>
            <w:tcW w:w="3261" w:type="dxa"/>
            <w:noWrap/>
            <w:hideMark/>
          </w:tcPr>
          <w:p w14:paraId="61576C1B" w14:textId="67CBD5D4" w:rsidR="00F7760F" w:rsidRPr="007B2820" w:rsidRDefault="00F7760F" w:rsidP="004B65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F7760F" w:rsidRPr="008C5913" w14:paraId="0D931BA6" w14:textId="77777777" w:rsidTr="00F776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14:paraId="4368BA8E" w14:textId="550DF9CA" w:rsidR="00F7760F" w:rsidRPr="007B2820" w:rsidRDefault="00F7760F" w:rsidP="004B659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Cs w:val="20"/>
              </w:rPr>
            </w:pPr>
            <w:r w:rsidRPr="007B2820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Cs w:val="20"/>
              </w:rPr>
              <w:t>Chlorpheniramine</w:t>
            </w:r>
          </w:p>
        </w:tc>
        <w:tc>
          <w:tcPr>
            <w:tcW w:w="5812" w:type="dxa"/>
            <w:gridSpan w:val="2"/>
            <w:noWrap/>
            <w:hideMark/>
          </w:tcPr>
          <w:p w14:paraId="23C9BE37" w14:textId="60D7B522" w:rsidR="00F7760F" w:rsidRPr="007B2820" w:rsidRDefault="00F7760F" w:rsidP="004B65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B28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Zolpidem</w:t>
            </w:r>
          </w:p>
        </w:tc>
      </w:tr>
      <w:tr w:rsidR="00F7760F" w:rsidRPr="008C5913" w14:paraId="5A723750" w14:textId="77777777" w:rsidTr="00F7760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  <w:gridSpan w:val="2"/>
            <w:noWrap/>
            <w:hideMark/>
          </w:tcPr>
          <w:p w14:paraId="7976BF84" w14:textId="23318602" w:rsidR="00F7760F" w:rsidRPr="007B2820" w:rsidRDefault="00F7760F" w:rsidP="004B659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Cs w:val="20"/>
              </w:rPr>
            </w:pPr>
            <w:r w:rsidRPr="007B2820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Cs w:val="20"/>
              </w:rPr>
              <w:t>Chlorpromazine</w:t>
            </w:r>
          </w:p>
        </w:tc>
        <w:tc>
          <w:tcPr>
            <w:tcW w:w="3261" w:type="dxa"/>
            <w:noWrap/>
            <w:hideMark/>
          </w:tcPr>
          <w:p w14:paraId="5B9E1400" w14:textId="77777777" w:rsidR="00F7760F" w:rsidRPr="007B2820" w:rsidRDefault="00F7760F" w:rsidP="004B65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F7760F" w:rsidRPr="008C5913" w14:paraId="0578D6E9" w14:textId="77777777" w:rsidTr="00F776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  <w:gridSpan w:val="2"/>
            <w:noWrap/>
            <w:hideMark/>
          </w:tcPr>
          <w:p w14:paraId="7D7E35AE" w14:textId="30DD0C74" w:rsidR="00F7760F" w:rsidRPr="007B2820" w:rsidRDefault="00F7760F" w:rsidP="004B659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Cs w:val="20"/>
              </w:rPr>
            </w:pPr>
            <w:proofErr w:type="spellStart"/>
            <w:r w:rsidRPr="007B2820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Cs w:val="20"/>
              </w:rPr>
              <w:t>Clemastine</w:t>
            </w:r>
            <w:proofErr w:type="spellEnd"/>
          </w:p>
        </w:tc>
        <w:tc>
          <w:tcPr>
            <w:tcW w:w="3261" w:type="dxa"/>
            <w:noWrap/>
            <w:hideMark/>
          </w:tcPr>
          <w:p w14:paraId="6DDE553C" w14:textId="77777777" w:rsidR="00F7760F" w:rsidRPr="007B2820" w:rsidRDefault="00F7760F" w:rsidP="004B65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F7760F" w:rsidRPr="008C5913" w14:paraId="3F83057A" w14:textId="77777777" w:rsidTr="00F7760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  <w:gridSpan w:val="2"/>
            <w:noWrap/>
            <w:hideMark/>
          </w:tcPr>
          <w:p w14:paraId="36D62A98" w14:textId="5ABD3939" w:rsidR="00F7760F" w:rsidRPr="007B2820" w:rsidRDefault="00F7760F" w:rsidP="004B659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Cs w:val="20"/>
              </w:rPr>
            </w:pPr>
            <w:r w:rsidRPr="007B2820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Cs w:val="20"/>
              </w:rPr>
              <w:t>Clomipramine</w:t>
            </w:r>
          </w:p>
        </w:tc>
        <w:tc>
          <w:tcPr>
            <w:tcW w:w="3261" w:type="dxa"/>
            <w:noWrap/>
            <w:hideMark/>
          </w:tcPr>
          <w:p w14:paraId="512CD20C" w14:textId="77777777" w:rsidR="00F7760F" w:rsidRPr="007B2820" w:rsidRDefault="00F7760F" w:rsidP="004B65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F7760F" w:rsidRPr="008C5913" w14:paraId="591601A6" w14:textId="77777777" w:rsidTr="00F776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  <w:gridSpan w:val="2"/>
            <w:noWrap/>
            <w:hideMark/>
          </w:tcPr>
          <w:p w14:paraId="6615BE2E" w14:textId="12262083" w:rsidR="00F7760F" w:rsidRPr="007B2820" w:rsidRDefault="00F7760F" w:rsidP="004B659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Cs w:val="20"/>
              </w:rPr>
            </w:pPr>
            <w:r w:rsidRPr="007B2820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Cs w:val="20"/>
              </w:rPr>
              <w:t>Clozapine</w:t>
            </w:r>
          </w:p>
        </w:tc>
        <w:tc>
          <w:tcPr>
            <w:tcW w:w="3261" w:type="dxa"/>
            <w:noWrap/>
            <w:hideMark/>
          </w:tcPr>
          <w:p w14:paraId="6B2DDA21" w14:textId="77777777" w:rsidR="00F7760F" w:rsidRPr="007B2820" w:rsidRDefault="00F7760F" w:rsidP="004B65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F7760F" w:rsidRPr="008C5913" w14:paraId="50D8BC50" w14:textId="77777777" w:rsidTr="00F7760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  <w:gridSpan w:val="2"/>
            <w:noWrap/>
            <w:hideMark/>
          </w:tcPr>
          <w:p w14:paraId="6C659EDC" w14:textId="5BEAC82F" w:rsidR="00F7760F" w:rsidRPr="007B2820" w:rsidRDefault="00F7760F" w:rsidP="004B659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Cs w:val="20"/>
              </w:rPr>
            </w:pPr>
            <w:r w:rsidRPr="007B2820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Cs w:val="20"/>
              </w:rPr>
              <w:t>Cyclobenzaprine</w:t>
            </w:r>
          </w:p>
        </w:tc>
        <w:tc>
          <w:tcPr>
            <w:tcW w:w="3261" w:type="dxa"/>
            <w:noWrap/>
            <w:hideMark/>
          </w:tcPr>
          <w:p w14:paraId="118C5D01" w14:textId="77777777" w:rsidR="00F7760F" w:rsidRPr="007B2820" w:rsidRDefault="00F7760F" w:rsidP="004B65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F7760F" w:rsidRPr="008C5913" w14:paraId="7A8BD3C1" w14:textId="77777777" w:rsidTr="00F776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  <w:gridSpan w:val="2"/>
            <w:noWrap/>
            <w:hideMark/>
          </w:tcPr>
          <w:p w14:paraId="06B3CAB0" w14:textId="637C71C4" w:rsidR="00F7760F" w:rsidRPr="007B2820" w:rsidRDefault="00F7760F" w:rsidP="004B659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Cs w:val="20"/>
              </w:rPr>
            </w:pPr>
            <w:r w:rsidRPr="007B2820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Cs w:val="20"/>
              </w:rPr>
              <w:t>Darifenacin</w:t>
            </w:r>
          </w:p>
        </w:tc>
        <w:tc>
          <w:tcPr>
            <w:tcW w:w="3261" w:type="dxa"/>
            <w:noWrap/>
            <w:hideMark/>
          </w:tcPr>
          <w:p w14:paraId="3A73763D" w14:textId="77777777" w:rsidR="00F7760F" w:rsidRPr="007B2820" w:rsidRDefault="00F7760F" w:rsidP="004B65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F7760F" w:rsidRPr="008C5913" w14:paraId="2F50F342" w14:textId="77777777" w:rsidTr="00F7760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  <w:gridSpan w:val="2"/>
            <w:noWrap/>
            <w:hideMark/>
          </w:tcPr>
          <w:p w14:paraId="18EA601C" w14:textId="50AAAA7C" w:rsidR="00F7760F" w:rsidRPr="007B2820" w:rsidRDefault="00F7760F" w:rsidP="004B659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Cs w:val="20"/>
              </w:rPr>
            </w:pPr>
            <w:r w:rsidRPr="007B2820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Cs w:val="20"/>
              </w:rPr>
              <w:t>Desipramine</w:t>
            </w:r>
          </w:p>
        </w:tc>
        <w:tc>
          <w:tcPr>
            <w:tcW w:w="3261" w:type="dxa"/>
            <w:noWrap/>
            <w:hideMark/>
          </w:tcPr>
          <w:p w14:paraId="7275E14B" w14:textId="77777777" w:rsidR="00F7760F" w:rsidRPr="007B2820" w:rsidRDefault="00F7760F" w:rsidP="004B65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F7760F" w:rsidRPr="008C5913" w14:paraId="32921D87" w14:textId="77777777" w:rsidTr="00F776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14:paraId="2D10985D" w14:textId="0D68A347" w:rsidR="00F7760F" w:rsidRPr="007B2820" w:rsidRDefault="00F7760F" w:rsidP="004B659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Cs w:val="20"/>
              </w:rPr>
            </w:pPr>
            <w:r w:rsidRPr="007B2820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Cs w:val="20"/>
              </w:rPr>
              <w:t>Dicyclomine</w:t>
            </w:r>
          </w:p>
        </w:tc>
        <w:tc>
          <w:tcPr>
            <w:tcW w:w="2551" w:type="dxa"/>
            <w:noWrap/>
            <w:hideMark/>
          </w:tcPr>
          <w:p w14:paraId="70B205D1" w14:textId="77777777" w:rsidR="00F7760F" w:rsidRPr="007B2820" w:rsidRDefault="00F7760F" w:rsidP="004B65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261" w:type="dxa"/>
            <w:noWrap/>
            <w:hideMark/>
          </w:tcPr>
          <w:p w14:paraId="7896218D" w14:textId="77777777" w:rsidR="00F7760F" w:rsidRPr="007B2820" w:rsidRDefault="00F7760F" w:rsidP="004B65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F7760F" w:rsidRPr="008C5913" w14:paraId="02DED1F2" w14:textId="77777777" w:rsidTr="00F7760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  <w:gridSpan w:val="2"/>
            <w:noWrap/>
            <w:hideMark/>
          </w:tcPr>
          <w:p w14:paraId="23BF3877" w14:textId="768E73DF" w:rsidR="00F7760F" w:rsidRPr="007B2820" w:rsidRDefault="00F7760F" w:rsidP="004B659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Cs w:val="20"/>
              </w:rPr>
            </w:pPr>
            <w:r w:rsidRPr="007B2820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Cs w:val="20"/>
              </w:rPr>
              <w:t>Dimenhydrinate</w:t>
            </w:r>
          </w:p>
        </w:tc>
        <w:tc>
          <w:tcPr>
            <w:tcW w:w="3261" w:type="dxa"/>
            <w:noWrap/>
            <w:hideMark/>
          </w:tcPr>
          <w:p w14:paraId="79E5E067" w14:textId="77777777" w:rsidR="00F7760F" w:rsidRPr="008C5913" w:rsidRDefault="00F7760F" w:rsidP="004B65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F7760F" w:rsidRPr="008C5913" w14:paraId="1EBAFDA8" w14:textId="77777777" w:rsidTr="00F776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14:paraId="20A9F5A6" w14:textId="71776BAC" w:rsidR="00F7760F" w:rsidRPr="007B2820" w:rsidRDefault="00F7760F" w:rsidP="004B659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Cs w:val="20"/>
              </w:rPr>
            </w:pPr>
            <w:r w:rsidRPr="007B2820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Cs w:val="20"/>
              </w:rPr>
              <w:t>Doxepin</w:t>
            </w:r>
          </w:p>
        </w:tc>
        <w:tc>
          <w:tcPr>
            <w:tcW w:w="2551" w:type="dxa"/>
            <w:noWrap/>
            <w:hideMark/>
          </w:tcPr>
          <w:p w14:paraId="3341B47A" w14:textId="77777777" w:rsidR="00F7760F" w:rsidRPr="007B2820" w:rsidRDefault="00F7760F" w:rsidP="004B65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261" w:type="dxa"/>
            <w:noWrap/>
            <w:hideMark/>
          </w:tcPr>
          <w:p w14:paraId="7AB5779F" w14:textId="77777777" w:rsidR="00F7760F" w:rsidRPr="008C5913" w:rsidRDefault="00F7760F" w:rsidP="004B65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F7760F" w:rsidRPr="008C5913" w14:paraId="32D9E1AF" w14:textId="77777777" w:rsidTr="00F7760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  <w:gridSpan w:val="2"/>
            <w:noWrap/>
            <w:hideMark/>
          </w:tcPr>
          <w:p w14:paraId="014E911E" w14:textId="4FFED2F6" w:rsidR="00F7760F" w:rsidRPr="007B2820" w:rsidRDefault="00F7760F" w:rsidP="004B659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Cs w:val="20"/>
              </w:rPr>
            </w:pPr>
            <w:r w:rsidRPr="007B2820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Cs w:val="20"/>
              </w:rPr>
              <w:t>Flavoxate</w:t>
            </w:r>
          </w:p>
        </w:tc>
        <w:tc>
          <w:tcPr>
            <w:tcW w:w="3261" w:type="dxa"/>
            <w:noWrap/>
            <w:hideMark/>
          </w:tcPr>
          <w:p w14:paraId="3E21D44A" w14:textId="77777777" w:rsidR="00F7760F" w:rsidRPr="008C5913" w:rsidRDefault="00F7760F" w:rsidP="004B65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F7760F" w:rsidRPr="008C5913" w14:paraId="2F5C8BBB" w14:textId="77777777" w:rsidTr="00F776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  <w:gridSpan w:val="2"/>
            <w:noWrap/>
            <w:hideMark/>
          </w:tcPr>
          <w:p w14:paraId="2C218D90" w14:textId="3F4472BC" w:rsidR="00F7760F" w:rsidRPr="007B2820" w:rsidRDefault="00F7760F" w:rsidP="004B659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Cs w:val="20"/>
              </w:rPr>
            </w:pPr>
            <w:r w:rsidRPr="007B2820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Cs w:val="20"/>
              </w:rPr>
              <w:t>Hydroxyzine</w:t>
            </w:r>
          </w:p>
        </w:tc>
        <w:tc>
          <w:tcPr>
            <w:tcW w:w="3261" w:type="dxa"/>
            <w:noWrap/>
            <w:hideMark/>
          </w:tcPr>
          <w:p w14:paraId="1E4099E4" w14:textId="77777777" w:rsidR="00F7760F" w:rsidRPr="008C5913" w:rsidRDefault="00F7760F" w:rsidP="004B65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F7760F" w:rsidRPr="008C5913" w14:paraId="7F10E9CF" w14:textId="77777777" w:rsidTr="00F7760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14:paraId="4EC515AB" w14:textId="28F9A032" w:rsidR="00F7760F" w:rsidRPr="007B2820" w:rsidRDefault="00F7760F" w:rsidP="004B659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Cs w:val="20"/>
              </w:rPr>
            </w:pPr>
            <w:r w:rsidRPr="007B2820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Cs w:val="20"/>
              </w:rPr>
              <w:t>Hyoscyamine</w:t>
            </w:r>
          </w:p>
        </w:tc>
        <w:tc>
          <w:tcPr>
            <w:tcW w:w="2551" w:type="dxa"/>
            <w:noWrap/>
            <w:hideMark/>
          </w:tcPr>
          <w:p w14:paraId="79DD2FB6" w14:textId="77777777" w:rsidR="00F7760F" w:rsidRPr="007B2820" w:rsidRDefault="00F7760F" w:rsidP="004B65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261" w:type="dxa"/>
            <w:noWrap/>
            <w:hideMark/>
          </w:tcPr>
          <w:p w14:paraId="357C5D37" w14:textId="77777777" w:rsidR="00F7760F" w:rsidRPr="008C5913" w:rsidRDefault="00F7760F" w:rsidP="004B65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F7760F" w:rsidRPr="008C5913" w14:paraId="46D9014B" w14:textId="77777777" w:rsidTr="00F776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14:paraId="52C22034" w14:textId="52498A3F" w:rsidR="00F7760F" w:rsidRPr="007B2820" w:rsidRDefault="00F7760F" w:rsidP="004B659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Cs w:val="20"/>
              </w:rPr>
            </w:pPr>
            <w:r w:rsidRPr="007B2820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Cs w:val="20"/>
              </w:rPr>
              <w:t>Imipramine</w:t>
            </w:r>
          </w:p>
        </w:tc>
        <w:tc>
          <w:tcPr>
            <w:tcW w:w="2551" w:type="dxa"/>
            <w:noWrap/>
            <w:hideMark/>
          </w:tcPr>
          <w:p w14:paraId="7C5A4C98" w14:textId="77777777" w:rsidR="00F7760F" w:rsidRPr="007B2820" w:rsidRDefault="00F7760F" w:rsidP="004B65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261" w:type="dxa"/>
            <w:noWrap/>
            <w:hideMark/>
          </w:tcPr>
          <w:p w14:paraId="2F395E07" w14:textId="77777777" w:rsidR="00F7760F" w:rsidRPr="008C5913" w:rsidRDefault="00F7760F" w:rsidP="004B65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F7760F" w:rsidRPr="008C5913" w14:paraId="4FFFC6F5" w14:textId="77777777" w:rsidTr="00F7760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  <w:gridSpan w:val="2"/>
            <w:noWrap/>
            <w:hideMark/>
          </w:tcPr>
          <w:p w14:paraId="63C65618" w14:textId="4C46024D" w:rsidR="00F7760F" w:rsidRPr="007B2820" w:rsidRDefault="00F7760F" w:rsidP="004B659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Cs w:val="20"/>
              </w:rPr>
            </w:pPr>
            <w:r w:rsidRPr="007B2820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Cs w:val="20"/>
              </w:rPr>
              <w:t>Meclizine</w:t>
            </w:r>
          </w:p>
        </w:tc>
        <w:tc>
          <w:tcPr>
            <w:tcW w:w="3261" w:type="dxa"/>
            <w:noWrap/>
            <w:hideMark/>
          </w:tcPr>
          <w:p w14:paraId="4AE1B594" w14:textId="77777777" w:rsidR="00F7760F" w:rsidRPr="008C5913" w:rsidRDefault="00F7760F" w:rsidP="004B65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F7760F" w:rsidRPr="008C5913" w14:paraId="778A0BFB" w14:textId="77777777" w:rsidTr="00F776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  <w:gridSpan w:val="2"/>
            <w:noWrap/>
            <w:hideMark/>
          </w:tcPr>
          <w:p w14:paraId="30EAF020" w14:textId="063385E3" w:rsidR="00F7760F" w:rsidRPr="007B2820" w:rsidRDefault="00F7760F" w:rsidP="004B659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Cs w:val="20"/>
              </w:rPr>
            </w:pPr>
            <w:r w:rsidRPr="007B2820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Cs w:val="20"/>
              </w:rPr>
              <w:t>Meperidine</w:t>
            </w:r>
          </w:p>
        </w:tc>
        <w:tc>
          <w:tcPr>
            <w:tcW w:w="3261" w:type="dxa"/>
            <w:noWrap/>
            <w:hideMark/>
          </w:tcPr>
          <w:p w14:paraId="400AC08F" w14:textId="77777777" w:rsidR="00F7760F" w:rsidRPr="008C5913" w:rsidRDefault="00F7760F" w:rsidP="004B65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F7760F" w:rsidRPr="008C5913" w14:paraId="58EC7624" w14:textId="77777777" w:rsidTr="00F7760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  <w:gridSpan w:val="2"/>
            <w:noWrap/>
            <w:hideMark/>
          </w:tcPr>
          <w:p w14:paraId="5F22E135" w14:textId="19E74A07" w:rsidR="00F7760F" w:rsidRPr="007B2820" w:rsidRDefault="00F7760F" w:rsidP="004B659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Cs w:val="20"/>
              </w:rPr>
            </w:pPr>
            <w:r w:rsidRPr="007B2820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Cs w:val="20"/>
              </w:rPr>
              <w:t>Methocarbamol</w:t>
            </w:r>
          </w:p>
        </w:tc>
        <w:tc>
          <w:tcPr>
            <w:tcW w:w="3261" w:type="dxa"/>
            <w:noWrap/>
            <w:hideMark/>
          </w:tcPr>
          <w:p w14:paraId="582685EB" w14:textId="77777777" w:rsidR="00F7760F" w:rsidRPr="008C5913" w:rsidRDefault="00F7760F" w:rsidP="004B65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F7760F" w:rsidRPr="008C5913" w14:paraId="1AC3250A" w14:textId="77777777" w:rsidTr="00F776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  <w:gridSpan w:val="2"/>
            <w:noWrap/>
            <w:hideMark/>
          </w:tcPr>
          <w:p w14:paraId="29B415F1" w14:textId="1A2B63EF" w:rsidR="00F7760F" w:rsidRPr="007B2820" w:rsidRDefault="00F7760F" w:rsidP="004B659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Cs w:val="20"/>
              </w:rPr>
            </w:pPr>
            <w:r w:rsidRPr="007B2820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Cs w:val="20"/>
              </w:rPr>
              <w:t>Nortriptyline</w:t>
            </w:r>
          </w:p>
        </w:tc>
        <w:tc>
          <w:tcPr>
            <w:tcW w:w="3261" w:type="dxa"/>
            <w:noWrap/>
            <w:hideMark/>
          </w:tcPr>
          <w:p w14:paraId="7CBA8667" w14:textId="77777777" w:rsidR="00F7760F" w:rsidRPr="008C5913" w:rsidRDefault="00F7760F" w:rsidP="004B65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F7760F" w:rsidRPr="008C5913" w14:paraId="125FF1F5" w14:textId="77777777" w:rsidTr="00F7760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  <w:gridSpan w:val="2"/>
            <w:noWrap/>
            <w:hideMark/>
          </w:tcPr>
          <w:p w14:paraId="7CB66070" w14:textId="63E2DA69" w:rsidR="00F7760F" w:rsidRPr="007B2820" w:rsidRDefault="00F7760F" w:rsidP="004B659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Cs w:val="20"/>
              </w:rPr>
            </w:pPr>
            <w:r w:rsidRPr="007B2820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Cs w:val="20"/>
              </w:rPr>
              <w:t>Olanzapine</w:t>
            </w:r>
          </w:p>
        </w:tc>
        <w:tc>
          <w:tcPr>
            <w:tcW w:w="3261" w:type="dxa"/>
            <w:noWrap/>
            <w:hideMark/>
          </w:tcPr>
          <w:p w14:paraId="7B9EB3AD" w14:textId="77777777" w:rsidR="00F7760F" w:rsidRPr="008C5913" w:rsidRDefault="00F7760F" w:rsidP="004B65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F7760F" w:rsidRPr="008C5913" w14:paraId="665EAC18" w14:textId="77777777" w:rsidTr="00F776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  <w:gridSpan w:val="2"/>
            <w:noWrap/>
            <w:hideMark/>
          </w:tcPr>
          <w:p w14:paraId="45B08A2F" w14:textId="6E9269FE" w:rsidR="00F7760F" w:rsidRPr="007B2820" w:rsidRDefault="00F7760F" w:rsidP="004B659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Cs w:val="20"/>
              </w:rPr>
            </w:pPr>
            <w:r w:rsidRPr="007B2820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Cs w:val="20"/>
              </w:rPr>
              <w:t>Orphenadrine</w:t>
            </w:r>
          </w:p>
        </w:tc>
        <w:tc>
          <w:tcPr>
            <w:tcW w:w="3261" w:type="dxa"/>
            <w:noWrap/>
            <w:hideMark/>
          </w:tcPr>
          <w:p w14:paraId="20B1F708" w14:textId="77777777" w:rsidR="00F7760F" w:rsidRPr="008C5913" w:rsidRDefault="00F7760F" w:rsidP="004B65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F7760F" w:rsidRPr="008C5913" w14:paraId="2CF82ACC" w14:textId="77777777" w:rsidTr="00F7760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  <w:gridSpan w:val="2"/>
            <w:noWrap/>
            <w:hideMark/>
          </w:tcPr>
          <w:p w14:paraId="079CCB8D" w14:textId="48E9C9E1" w:rsidR="00F7760F" w:rsidRPr="007B2820" w:rsidRDefault="00F7760F" w:rsidP="004B659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Cs w:val="20"/>
              </w:rPr>
            </w:pPr>
            <w:proofErr w:type="spellStart"/>
            <w:r w:rsidRPr="007B2820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Cs w:val="20"/>
              </w:rPr>
              <w:t>Oxacarbazepine</w:t>
            </w:r>
            <w:proofErr w:type="spellEnd"/>
          </w:p>
        </w:tc>
        <w:tc>
          <w:tcPr>
            <w:tcW w:w="3261" w:type="dxa"/>
            <w:noWrap/>
            <w:hideMark/>
          </w:tcPr>
          <w:p w14:paraId="2539943A" w14:textId="77777777" w:rsidR="00F7760F" w:rsidRPr="008C5913" w:rsidRDefault="00F7760F" w:rsidP="004B65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F7760F" w:rsidRPr="008C5913" w14:paraId="3E2E227F" w14:textId="77777777" w:rsidTr="00F776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  <w:gridSpan w:val="2"/>
            <w:noWrap/>
            <w:hideMark/>
          </w:tcPr>
          <w:p w14:paraId="6D96FA10" w14:textId="70D97F1A" w:rsidR="00F7760F" w:rsidRPr="007B2820" w:rsidRDefault="00F7760F" w:rsidP="004B659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Cs w:val="20"/>
              </w:rPr>
            </w:pPr>
            <w:r w:rsidRPr="007B2820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Cs w:val="20"/>
              </w:rPr>
              <w:t>Oxybutynin</w:t>
            </w:r>
          </w:p>
        </w:tc>
        <w:tc>
          <w:tcPr>
            <w:tcW w:w="3261" w:type="dxa"/>
            <w:noWrap/>
            <w:hideMark/>
          </w:tcPr>
          <w:p w14:paraId="540425E2" w14:textId="77777777" w:rsidR="00F7760F" w:rsidRPr="008C5913" w:rsidRDefault="00F7760F" w:rsidP="004B65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F7760F" w:rsidRPr="008C5913" w14:paraId="14621E6E" w14:textId="77777777" w:rsidTr="00F7760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  <w:gridSpan w:val="2"/>
            <w:noWrap/>
            <w:hideMark/>
          </w:tcPr>
          <w:p w14:paraId="6B1458DE" w14:textId="2B3DD131" w:rsidR="00F7760F" w:rsidRPr="007B2820" w:rsidRDefault="00F7760F" w:rsidP="004B659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Cs w:val="20"/>
              </w:rPr>
            </w:pPr>
            <w:proofErr w:type="spellStart"/>
            <w:r w:rsidRPr="007B2820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Cs w:val="20"/>
              </w:rPr>
              <w:t>Indobufen</w:t>
            </w:r>
            <w:proofErr w:type="spellEnd"/>
          </w:p>
        </w:tc>
        <w:tc>
          <w:tcPr>
            <w:tcW w:w="3261" w:type="dxa"/>
            <w:noWrap/>
            <w:hideMark/>
          </w:tcPr>
          <w:p w14:paraId="06A21DE9" w14:textId="77777777" w:rsidR="00F7760F" w:rsidRPr="008C5913" w:rsidRDefault="00F7760F" w:rsidP="004B65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F7760F" w:rsidRPr="008C5913" w14:paraId="537598F1" w14:textId="77777777" w:rsidTr="00F776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14:paraId="1CB22135" w14:textId="0967793C" w:rsidR="00F7760F" w:rsidRPr="007B2820" w:rsidRDefault="00F7760F" w:rsidP="004B659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Cs w:val="20"/>
              </w:rPr>
            </w:pPr>
            <w:r w:rsidRPr="007B2820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Cs w:val="20"/>
              </w:rPr>
              <w:t>Paroxetine</w:t>
            </w:r>
          </w:p>
        </w:tc>
        <w:tc>
          <w:tcPr>
            <w:tcW w:w="2551" w:type="dxa"/>
            <w:noWrap/>
            <w:hideMark/>
          </w:tcPr>
          <w:p w14:paraId="78B09F8E" w14:textId="77777777" w:rsidR="00F7760F" w:rsidRPr="007B2820" w:rsidRDefault="00F7760F" w:rsidP="004B65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261" w:type="dxa"/>
            <w:noWrap/>
            <w:hideMark/>
          </w:tcPr>
          <w:p w14:paraId="2AE5F85C" w14:textId="77777777" w:rsidR="00F7760F" w:rsidRPr="008C5913" w:rsidRDefault="00F7760F" w:rsidP="004B65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F7760F" w:rsidRPr="008C5913" w14:paraId="19D6D820" w14:textId="77777777" w:rsidTr="00F7760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14:paraId="17E8D666" w14:textId="18769F51" w:rsidR="00F7760F" w:rsidRPr="007B2820" w:rsidRDefault="00F7760F" w:rsidP="004B659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Cs w:val="20"/>
              </w:rPr>
            </w:pPr>
            <w:r w:rsidRPr="007B2820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Cs w:val="20"/>
              </w:rPr>
              <w:t>Perphenazine</w:t>
            </w:r>
          </w:p>
        </w:tc>
        <w:tc>
          <w:tcPr>
            <w:tcW w:w="2551" w:type="dxa"/>
            <w:noWrap/>
            <w:hideMark/>
          </w:tcPr>
          <w:p w14:paraId="5A75D2E1" w14:textId="77777777" w:rsidR="00F7760F" w:rsidRPr="007B2820" w:rsidRDefault="00F7760F" w:rsidP="004B65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261" w:type="dxa"/>
            <w:noWrap/>
            <w:hideMark/>
          </w:tcPr>
          <w:p w14:paraId="7527FB0B" w14:textId="77777777" w:rsidR="00F7760F" w:rsidRPr="008C5913" w:rsidRDefault="00F7760F" w:rsidP="004B65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F7760F" w:rsidRPr="008C5913" w14:paraId="6E67400C" w14:textId="77777777" w:rsidTr="00F776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14:paraId="39795222" w14:textId="0B082BE1" w:rsidR="00F7760F" w:rsidRPr="007B2820" w:rsidRDefault="00F7760F" w:rsidP="004B659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Cs w:val="20"/>
              </w:rPr>
            </w:pPr>
            <w:r w:rsidRPr="007B2820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Cs w:val="20"/>
              </w:rPr>
              <w:t>Promethazine</w:t>
            </w:r>
          </w:p>
        </w:tc>
        <w:tc>
          <w:tcPr>
            <w:tcW w:w="2551" w:type="dxa"/>
            <w:noWrap/>
            <w:hideMark/>
          </w:tcPr>
          <w:p w14:paraId="7E50A94E" w14:textId="77777777" w:rsidR="00F7760F" w:rsidRPr="007B2820" w:rsidRDefault="00F7760F" w:rsidP="004B65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261" w:type="dxa"/>
            <w:noWrap/>
            <w:hideMark/>
          </w:tcPr>
          <w:p w14:paraId="777C160F" w14:textId="77777777" w:rsidR="00F7760F" w:rsidRPr="008C5913" w:rsidRDefault="00F7760F" w:rsidP="004B65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F7760F" w:rsidRPr="008C5913" w14:paraId="2361DCC6" w14:textId="77777777" w:rsidTr="00F7760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  <w:gridSpan w:val="2"/>
            <w:noWrap/>
            <w:hideMark/>
          </w:tcPr>
          <w:p w14:paraId="42797AF0" w14:textId="5E126B84" w:rsidR="00F7760F" w:rsidRPr="007B2820" w:rsidRDefault="00F7760F" w:rsidP="004B659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Cs w:val="20"/>
              </w:rPr>
            </w:pPr>
            <w:r w:rsidRPr="007B2820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Cs w:val="20"/>
              </w:rPr>
              <w:t>Propantheline</w:t>
            </w:r>
          </w:p>
        </w:tc>
        <w:tc>
          <w:tcPr>
            <w:tcW w:w="3261" w:type="dxa"/>
            <w:noWrap/>
            <w:hideMark/>
          </w:tcPr>
          <w:p w14:paraId="496E3130" w14:textId="77777777" w:rsidR="00F7760F" w:rsidRPr="008C5913" w:rsidRDefault="00F7760F" w:rsidP="004B65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F7760F" w:rsidRPr="008C5913" w14:paraId="16CE8331" w14:textId="77777777" w:rsidTr="00F776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14:paraId="434FCBC0" w14:textId="05A053D5" w:rsidR="00F7760F" w:rsidRPr="007B2820" w:rsidRDefault="00F7760F" w:rsidP="004B659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Cs w:val="20"/>
              </w:rPr>
            </w:pPr>
            <w:r w:rsidRPr="007B2820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Cs w:val="20"/>
              </w:rPr>
              <w:lastRenderedPageBreak/>
              <w:t>Quetiapine</w:t>
            </w:r>
          </w:p>
        </w:tc>
        <w:tc>
          <w:tcPr>
            <w:tcW w:w="2551" w:type="dxa"/>
            <w:noWrap/>
            <w:hideMark/>
          </w:tcPr>
          <w:p w14:paraId="67484AE1" w14:textId="77777777" w:rsidR="00F7760F" w:rsidRPr="008C5913" w:rsidRDefault="00F7760F" w:rsidP="004B65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261" w:type="dxa"/>
            <w:noWrap/>
            <w:hideMark/>
          </w:tcPr>
          <w:p w14:paraId="5B6D9A8A" w14:textId="77777777" w:rsidR="00F7760F" w:rsidRPr="008C5913" w:rsidRDefault="00F7760F" w:rsidP="004B65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F7760F" w:rsidRPr="008C5913" w14:paraId="5E8C1B5F" w14:textId="77777777" w:rsidTr="00F7760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14:paraId="14E08C5F" w14:textId="02AA921D" w:rsidR="00F7760F" w:rsidRPr="007B2820" w:rsidRDefault="00F7760F" w:rsidP="004B659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Cs w:val="20"/>
              </w:rPr>
            </w:pPr>
            <w:r w:rsidRPr="007B2820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Cs w:val="20"/>
              </w:rPr>
              <w:t>Scopolamine</w:t>
            </w:r>
          </w:p>
        </w:tc>
        <w:tc>
          <w:tcPr>
            <w:tcW w:w="2551" w:type="dxa"/>
            <w:noWrap/>
            <w:hideMark/>
          </w:tcPr>
          <w:p w14:paraId="0575E205" w14:textId="77777777" w:rsidR="00F7760F" w:rsidRPr="008C5913" w:rsidRDefault="00F7760F" w:rsidP="004B65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261" w:type="dxa"/>
            <w:noWrap/>
            <w:hideMark/>
          </w:tcPr>
          <w:p w14:paraId="166C9490" w14:textId="77777777" w:rsidR="00F7760F" w:rsidRPr="008C5913" w:rsidRDefault="00F7760F" w:rsidP="004B65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F7760F" w:rsidRPr="008C5913" w14:paraId="7D1364DE" w14:textId="77777777" w:rsidTr="00F776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14:paraId="5A57315D" w14:textId="3EAD257C" w:rsidR="00F7760F" w:rsidRPr="007B2820" w:rsidRDefault="00F7760F" w:rsidP="004B659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Cs w:val="20"/>
              </w:rPr>
            </w:pPr>
            <w:r w:rsidRPr="007B2820">
              <w:rPr>
                <w:rFonts w:ascii="Times New Roman" w:eastAsia="맑은 고딕" w:hAnsi="Times New Roman" w:cs="Times New Roman" w:hint="eastAsia"/>
                <w:b w:val="0"/>
                <w:bCs w:val="0"/>
                <w:color w:val="000000"/>
                <w:kern w:val="0"/>
                <w:szCs w:val="20"/>
              </w:rPr>
              <w:t>T</w:t>
            </w:r>
            <w:r w:rsidRPr="007B2820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Cs w:val="20"/>
              </w:rPr>
              <w:t>hioridazine</w:t>
            </w:r>
          </w:p>
        </w:tc>
        <w:tc>
          <w:tcPr>
            <w:tcW w:w="2551" w:type="dxa"/>
            <w:noWrap/>
            <w:hideMark/>
          </w:tcPr>
          <w:p w14:paraId="5E0D93A0" w14:textId="77777777" w:rsidR="00F7760F" w:rsidRPr="008C5913" w:rsidRDefault="00F7760F" w:rsidP="004B65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261" w:type="dxa"/>
            <w:noWrap/>
            <w:hideMark/>
          </w:tcPr>
          <w:p w14:paraId="49E54EF8" w14:textId="77777777" w:rsidR="00F7760F" w:rsidRPr="008C5913" w:rsidRDefault="00F7760F" w:rsidP="004B65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F7760F" w:rsidRPr="008C5913" w14:paraId="6C5C5161" w14:textId="77777777" w:rsidTr="00F7760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  <w:gridSpan w:val="2"/>
            <w:noWrap/>
            <w:hideMark/>
          </w:tcPr>
          <w:p w14:paraId="6B6D97A3" w14:textId="58015CA8" w:rsidR="00F7760F" w:rsidRPr="007B2820" w:rsidRDefault="00F7760F" w:rsidP="004B659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Cs w:val="20"/>
              </w:rPr>
            </w:pPr>
            <w:r w:rsidRPr="007B2820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Cs w:val="20"/>
              </w:rPr>
              <w:t>Tolterodine</w:t>
            </w:r>
          </w:p>
        </w:tc>
        <w:tc>
          <w:tcPr>
            <w:tcW w:w="3261" w:type="dxa"/>
            <w:noWrap/>
            <w:hideMark/>
          </w:tcPr>
          <w:p w14:paraId="665F2D5E" w14:textId="77777777" w:rsidR="00F7760F" w:rsidRPr="008C5913" w:rsidRDefault="00F7760F" w:rsidP="004B65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F7760F" w:rsidRPr="008C5913" w14:paraId="26A2E2A9" w14:textId="77777777" w:rsidTr="00F776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14:paraId="5214BD5B" w14:textId="3A01B8D9" w:rsidR="00F7760F" w:rsidRPr="007B2820" w:rsidRDefault="00F7760F" w:rsidP="004B659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Cs w:val="20"/>
              </w:rPr>
            </w:pPr>
            <w:r w:rsidRPr="007B2820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Cs w:val="20"/>
              </w:rPr>
              <w:t>Trifluoperazine</w:t>
            </w:r>
          </w:p>
        </w:tc>
        <w:tc>
          <w:tcPr>
            <w:tcW w:w="2551" w:type="dxa"/>
            <w:noWrap/>
            <w:hideMark/>
          </w:tcPr>
          <w:p w14:paraId="00B13929" w14:textId="77777777" w:rsidR="00F7760F" w:rsidRPr="008C5913" w:rsidRDefault="00F7760F" w:rsidP="004B65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261" w:type="dxa"/>
            <w:noWrap/>
            <w:hideMark/>
          </w:tcPr>
          <w:p w14:paraId="29EA8FFF" w14:textId="77777777" w:rsidR="00F7760F" w:rsidRPr="008C5913" w:rsidRDefault="00F7760F" w:rsidP="004B65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F7760F" w:rsidRPr="008C5913" w14:paraId="01445BCA" w14:textId="77777777" w:rsidTr="00F7760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14:paraId="412346BD" w14:textId="3A69D767" w:rsidR="00F7760F" w:rsidRPr="007B2820" w:rsidRDefault="00F7760F" w:rsidP="004B659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Cs w:val="20"/>
              </w:rPr>
            </w:pPr>
            <w:r w:rsidRPr="007B2820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Cs w:val="20"/>
              </w:rPr>
              <w:t>Trihexyphenidyl</w:t>
            </w:r>
          </w:p>
        </w:tc>
        <w:tc>
          <w:tcPr>
            <w:tcW w:w="2551" w:type="dxa"/>
            <w:noWrap/>
            <w:hideMark/>
          </w:tcPr>
          <w:p w14:paraId="015DA406" w14:textId="77777777" w:rsidR="00F7760F" w:rsidRPr="008C5913" w:rsidRDefault="00F7760F" w:rsidP="004B65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261" w:type="dxa"/>
            <w:noWrap/>
            <w:hideMark/>
          </w:tcPr>
          <w:p w14:paraId="006A18C1" w14:textId="77777777" w:rsidR="00F7760F" w:rsidRPr="008C5913" w:rsidRDefault="00F7760F" w:rsidP="004B65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F7760F" w:rsidRPr="008C5913" w14:paraId="3DE7BAE8" w14:textId="77777777" w:rsidTr="00F776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14:paraId="09CE6E5F" w14:textId="46E781C2" w:rsidR="00F7760F" w:rsidRPr="007B2820" w:rsidRDefault="00F7760F" w:rsidP="004B659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Cs w:val="20"/>
              </w:rPr>
            </w:pPr>
            <w:r w:rsidRPr="007B2820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Cs w:val="20"/>
              </w:rPr>
              <w:t>Trimipramine</w:t>
            </w:r>
          </w:p>
        </w:tc>
        <w:tc>
          <w:tcPr>
            <w:tcW w:w="2551" w:type="dxa"/>
            <w:noWrap/>
            <w:hideMark/>
          </w:tcPr>
          <w:p w14:paraId="4F6CFAF7" w14:textId="77777777" w:rsidR="00F7760F" w:rsidRPr="008C5913" w:rsidRDefault="00F7760F" w:rsidP="004B65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261" w:type="dxa"/>
            <w:noWrap/>
            <w:hideMark/>
          </w:tcPr>
          <w:p w14:paraId="22E4C85F" w14:textId="77777777" w:rsidR="00F7760F" w:rsidRPr="008C5913" w:rsidRDefault="00F7760F" w:rsidP="004B65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</w:tbl>
    <w:p w14:paraId="50DA5955" w14:textId="097961CA" w:rsidR="00D369A1" w:rsidRPr="008C5913" w:rsidRDefault="00EF7489">
      <w:pPr>
        <w:rPr>
          <w:rFonts w:ascii="Times New Roman" w:hAnsi="Times New Roman" w:cs="Times New Roman"/>
          <w:szCs w:val="20"/>
        </w:rPr>
      </w:pPr>
    </w:p>
    <w:sectPr w:rsidR="00D369A1" w:rsidRPr="008C591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EC1F3D7" w14:textId="77777777" w:rsidR="00EF7489" w:rsidRDefault="00EF7489" w:rsidP="00F7760F">
      <w:pPr>
        <w:spacing w:after="0" w:line="240" w:lineRule="auto"/>
      </w:pPr>
      <w:r>
        <w:separator/>
      </w:r>
    </w:p>
  </w:endnote>
  <w:endnote w:type="continuationSeparator" w:id="0">
    <w:p w14:paraId="5DC53918" w14:textId="77777777" w:rsidR="00EF7489" w:rsidRDefault="00EF7489" w:rsidP="00F7760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E5DFFD4" w14:textId="77777777" w:rsidR="00EF7489" w:rsidRDefault="00EF7489" w:rsidP="00F7760F">
      <w:pPr>
        <w:spacing w:after="0" w:line="240" w:lineRule="auto"/>
      </w:pPr>
      <w:r>
        <w:separator/>
      </w:r>
    </w:p>
  </w:footnote>
  <w:footnote w:type="continuationSeparator" w:id="0">
    <w:p w14:paraId="7FB7E64A" w14:textId="77777777" w:rsidR="00EF7489" w:rsidRDefault="00EF7489" w:rsidP="00F7760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6593"/>
    <w:rsid w:val="00183402"/>
    <w:rsid w:val="001B21A6"/>
    <w:rsid w:val="003C52DC"/>
    <w:rsid w:val="00405311"/>
    <w:rsid w:val="00457275"/>
    <w:rsid w:val="004B6593"/>
    <w:rsid w:val="007B2820"/>
    <w:rsid w:val="008C5913"/>
    <w:rsid w:val="0092415E"/>
    <w:rsid w:val="00E071E8"/>
    <w:rsid w:val="00EF7489"/>
    <w:rsid w:val="00F776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473BDC2"/>
  <w15:chartTrackingRefBased/>
  <w15:docId w15:val="{D17BCC24-F6A7-4527-8F7B-13C61AB088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Plain Table 2"/>
    <w:basedOn w:val="a1"/>
    <w:uiPriority w:val="42"/>
    <w:rsid w:val="004B659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3">
    <w:name w:val="header"/>
    <w:basedOn w:val="a"/>
    <w:link w:val="Char"/>
    <w:uiPriority w:val="99"/>
    <w:unhideWhenUsed/>
    <w:rsid w:val="00F7760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F7760F"/>
  </w:style>
  <w:style w:type="paragraph" w:styleId="a4">
    <w:name w:val="footer"/>
    <w:basedOn w:val="a"/>
    <w:link w:val="Char0"/>
    <w:uiPriority w:val="99"/>
    <w:unhideWhenUsed/>
    <w:rsid w:val="00F7760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F7760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8287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51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143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</Pages>
  <Words>134</Words>
  <Characters>767</Characters>
  <Application>Microsoft Office Word</Application>
  <DocSecurity>0</DocSecurity>
  <Lines>6</Lines>
  <Paragraphs>1</Paragraphs>
  <ScaleCrop>false</ScaleCrop>
  <Company/>
  <LinksUpToDate>false</LinksUpToDate>
  <CharactersWithSpaces>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 sunho</dc:creator>
  <cp:keywords/>
  <dc:description/>
  <cp:lastModifiedBy>JongWook Jung</cp:lastModifiedBy>
  <cp:revision>9</cp:revision>
  <dcterms:created xsi:type="dcterms:W3CDTF">2020-04-13T14:09:00Z</dcterms:created>
  <dcterms:modified xsi:type="dcterms:W3CDTF">2021-10-10T11:09:00Z</dcterms:modified>
</cp:coreProperties>
</file>